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s"/>
        <w:rPr/>
      </w:pPr>
      <w:r>
        <w:rPr>
          <w:b/>
          <w:lang w:val="en-GB"/>
        </w:rPr>
        <w:t>Additional file 1: Table S1</w:t>
      </w:r>
      <w:r>
        <w:rPr>
          <w:lang w:val="en-GB"/>
        </w:rPr>
        <w:t>. </w:t>
      </w:r>
      <w:r>
        <w:rPr/>
        <w:t>Patient and tumor characteristics in the safety population</w:t>
      </w:r>
    </w:p>
    <w:tbl>
      <w:tblPr>
        <w:tblW w:w="8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2070"/>
        <w:gridCol w:w="2101"/>
        <w:gridCol w:w="2082"/>
      </w:tblGrid>
      <w:tr>
        <w:trPr>
          <w:tblHeader w:val="true"/>
          <w:cantSplit w:val="true"/>
        </w:trPr>
        <w:tc>
          <w:tcPr>
            <w:tcW w:w="25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Characteristic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>
                <w:szCs w:val="22"/>
                <w:lang w:val="en-GB"/>
              </w:rPr>
              <w:t>LET</w:t>
              <w:br/>
              <w:t>(n = 79)</w:t>
              <w:br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  <w:lang w:val="en-GB"/>
              </w:rPr>
              <w:t> SD</w:t>
              <w:br/>
              <w:t>or n and %</w:t>
            </w:r>
          </w:p>
        </w:tc>
        <w:tc>
          <w:tcPr>
            <w:tcW w:w="21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>
                <w:szCs w:val="22"/>
                <w:lang w:val="en-GB"/>
              </w:rPr>
              <w:t>LET+ZOL</w:t>
              <w:br/>
              <w:t>(n = 89)</w:t>
              <w:br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  <w:lang w:val="en-GB"/>
              </w:rPr>
              <w:t> SD</w:t>
              <w:br/>
              <w:t>or n and %</w:t>
            </w:r>
          </w:p>
        </w:tc>
        <w:tc>
          <w:tcPr>
            <w:tcW w:w="208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Tables"/>
              <w:spacing w:lineRule="auto" w:line="240" w:before="0" w:after="0"/>
              <w:jc w:val="center"/>
              <w:rPr/>
            </w:pPr>
            <w:r>
              <w:rPr>
                <w:szCs w:val="22"/>
                <w:lang w:val="en-GB"/>
              </w:rPr>
              <w:t>Total</w:t>
              <w:br/>
              <w:t>(n = 168)</w:t>
              <w:br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  <w:lang w:val="en-GB"/>
              </w:rPr>
              <w:t> SD</w:t>
              <w:br/>
              <w:t>or n and %</w:t>
            </w:r>
          </w:p>
        </w:tc>
      </w:tr>
      <w:tr>
        <w:trPr/>
        <w:tc>
          <w:tcPr>
            <w:tcW w:w="2597" w:type="dxa"/>
            <w:tcBorders>
              <w:top w:val="single" w:sz="12" w:space="0" w:color="000000"/>
            </w:tcBorders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Age (years)</w:t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>
              <w:top w:val="single" w:sz="12" w:space="0" w:color="000000"/>
            </w:tcBorders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>
              <w:top w:val="single" w:sz="12" w:space="0" w:color="000000"/>
            </w:tcBorders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/>
            </w:pPr>
            <w:r>
              <w:rPr>
                <w:szCs w:val="22"/>
              </w:rPr>
              <w:tab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SD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70.5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8.4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71.3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9.2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70.9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8.8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Median (range)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1.0 (54.0–89.0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0.0 (54.0–89.0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1.0 (54.0–89.0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Height (cm)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/>
            </w:pPr>
            <w:r>
              <w:rPr>
                <w:szCs w:val="22"/>
              </w:rPr>
              <w:tab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SD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161.7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7.4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162.1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7.0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161.9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7.2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Median (range)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63.0 (135.0–185.0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62.0 (144.0–180.0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63.0 (135.0–185.0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Body weight (kg)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/>
            </w:pPr>
            <w:r>
              <w:rPr>
                <w:szCs w:val="22"/>
              </w:rPr>
              <w:tab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SD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70.3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12.6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69.7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15.7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70.0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14.3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Median (range)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69.0 (47.0–114.0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67.0 (41.0–150.0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68.2 (41.0–150.0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/>
            </w:pPr>
            <w:r>
              <w:rPr>
                <w:szCs w:val="22"/>
              </w:rPr>
              <w:t>BMI (kg/m</w:t>
            </w:r>
            <w:r>
              <w:rPr>
                <w:szCs w:val="22"/>
                <w:vertAlign w:val="superscript"/>
              </w:rPr>
              <w:t>2</w:t>
            </w:r>
            <w:r>
              <w:rPr>
                <w:szCs w:val="22"/>
              </w:rPr>
              <w:t>)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/>
            </w:pPr>
            <w:r>
              <w:rPr>
                <w:szCs w:val="22"/>
              </w:rPr>
              <w:tab/>
              <w:t>Mean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SD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27.0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5.1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26.5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5.4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26.7 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2"/>
              </w:rPr>
              <w:t> 5.3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Median (range)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6.0 (17.0–40.4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5.9 (16.6–55.1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5.9 (16.6–55.1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/>
            </w:pPr>
            <w:r>
              <w:rPr>
                <w:szCs w:val="22"/>
              </w:rPr>
              <w:t>Postmenopausal state: yes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9 (100.0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89 (100.0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68 (100.0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Age group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&lt; 65 years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9 (24.1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0 (22.5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39 (23.2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≥ 65 years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60 (75.9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69 (77.5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29 (76.8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Ethnicity: Caucasian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9 (100.0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89 (100.0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68 (100.0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Histological type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Invasive ductal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3 (67.1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/>
            </w:pPr>
            <w:r>
              <w:rPr>
                <w:szCs w:val="22"/>
              </w:rPr>
              <w:t>63 (70.8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16 (69.0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Invasive lobular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5 (19.0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6 (18.0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31 (18.5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Invasive ductal and lobular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 (2.5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3 (3.4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 (3.0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Other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9 (11.4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 (7.9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6 (9.5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Grading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G1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1 (14.1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4 (15.7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5 (15.0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G2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8 (74.4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66 (74.2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24 (74.3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G3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9 (11.5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8 (9.0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7 (10.2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GX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0 (0.0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1.1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0.6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Data lacking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T staging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T in situ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1.3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0 (0.0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0.6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T1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6 (7.7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 (5.9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1 (6.7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T2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8 (74.4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6 (65.9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14 (69.9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T3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9 (11.5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1 (12.9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0 (12.2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T4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4 (5.1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3 (15.3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7 (10.4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Data lacking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N staging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0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6 (70.9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3 (60.2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09 (65.3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1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1 (26.6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31 (35.2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2 (31.1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2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1.3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0 (0.0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0.6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X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1.3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 (2.3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3 (1.8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Data lacking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M staging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0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8 (98.7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86 (98.9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64 (98.8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x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1.3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1.1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 (1.2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Data lacking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Estrogen receptor status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Negative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 (2.5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 (2.2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4 (2.4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Positive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7 (97.5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87 (97.8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64 (97.6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Progesterone receptor status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Negative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8 (10.1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1 (12.4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9 (11.3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Positive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1 (89.9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78 (87.6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49 (88.7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>ECOG performance status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napToGrid w:val="false"/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0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0 (63.3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2 (58.4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02 (60.7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1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24 (30.4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31 (34.8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55 (32.7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2</w:t>
            </w:r>
          </w:p>
        </w:tc>
        <w:tc>
          <w:tcPr>
            <w:tcW w:w="2070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4 (5.1)</w:t>
            </w:r>
          </w:p>
        </w:tc>
        <w:tc>
          <w:tcPr>
            <w:tcW w:w="2101" w:type="dxa"/>
            <w:tcBorders/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6 (6.7)</w:t>
            </w:r>
          </w:p>
        </w:tc>
        <w:tc>
          <w:tcPr>
            <w:tcW w:w="2082" w:type="dxa"/>
            <w:tcBorders/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0 (6.0)</w:t>
            </w:r>
          </w:p>
        </w:tc>
      </w:tr>
      <w:tr>
        <w:trPr/>
        <w:tc>
          <w:tcPr>
            <w:tcW w:w="2597" w:type="dxa"/>
            <w:tcBorders>
              <w:bottom w:val="single" w:sz="12" w:space="0" w:color="000000"/>
            </w:tcBorders>
          </w:tcPr>
          <w:p>
            <w:pPr>
              <w:pStyle w:val="Tables"/>
              <w:spacing w:lineRule="auto" w:line="240" w:before="0" w:after="0"/>
              <w:ind w:left="216" w:hanging="216"/>
              <w:rPr>
                <w:szCs w:val="22"/>
              </w:rPr>
            </w:pPr>
            <w:r>
              <w:rPr>
                <w:szCs w:val="22"/>
              </w:rPr>
              <w:tab/>
              <w:t>3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1.3)</w:t>
            </w:r>
          </w:p>
        </w:tc>
        <w:tc>
          <w:tcPr>
            <w:tcW w:w="2101" w:type="dxa"/>
            <w:tcBorders>
              <w:bottom w:val="single" w:sz="12" w:space="0" w:color="000000"/>
            </w:tcBorders>
          </w:tcPr>
          <w:p>
            <w:pPr>
              <w:pStyle w:val="Tables"/>
              <w:tabs>
                <w:tab w:val="clear" w:pos="720"/>
                <w:tab w:val="decimal" w:pos="453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0 (0.0)</w:t>
            </w:r>
          </w:p>
        </w:tc>
        <w:tc>
          <w:tcPr>
            <w:tcW w:w="2082" w:type="dxa"/>
            <w:tcBorders>
              <w:bottom w:val="single" w:sz="12" w:space="0" w:color="000000"/>
            </w:tcBorders>
          </w:tcPr>
          <w:p>
            <w:pPr>
              <w:pStyle w:val="Tables"/>
              <w:tabs>
                <w:tab w:val="clear" w:pos="720"/>
                <w:tab w:val="decimal" w:pos="534" w:leader="none"/>
              </w:tabs>
              <w:spacing w:lineRule="auto" w:line="240" w:before="0" w:after="0"/>
              <w:rPr>
                <w:szCs w:val="22"/>
              </w:rPr>
            </w:pPr>
            <w:r>
              <w:rPr>
                <w:szCs w:val="22"/>
              </w:rPr>
              <w:t>1 (0.6)</w:t>
            </w:r>
          </w:p>
        </w:tc>
      </w:tr>
    </w:tbl>
    <w:p>
      <w:pPr>
        <w:pStyle w:val="Tables"/>
        <w:spacing w:lineRule="auto" w:line="240" w:before="240" w:after="200"/>
        <w:rPr>
          <w:sz w:val="20"/>
        </w:rPr>
      </w:pPr>
      <w:r>
        <w:rPr>
          <w:sz w:val="20"/>
        </w:rPr>
        <w:t>BMI, body mass index; ECOG, Eastern Cooperative Oncology Group; LET, letrozole alone; LET+ZOL, letrozole plus zoledronic acid; SD, standard deviation.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uppressAutoHyphens w:val="true"/>
      <w:spacing w:lineRule="auto" w:line="360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4:48:00Z</dcterms:created>
  <dc:creator>GeEumague</dc:creator>
  <dc:description/>
  <cp:keywords/>
  <dc:language>en-US</dc:language>
  <cp:lastModifiedBy>GeEumague</cp:lastModifiedBy>
  <dcterms:modified xsi:type="dcterms:W3CDTF">2014-02-01T04:51:00Z</dcterms:modified>
  <cp:revision>2</cp:revision>
  <dc:subject/>
  <dc:title/>
</cp:coreProperties>
</file>